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C9C" w:rsidRPr="006C5954" w:rsidRDefault="00A24C9C" w:rsidP="00A24C9C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2: </w:t>
      </w:r>
      <w:r w:rsidRPr="006C595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 Sensitivity analysis excluding all NYHA IV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37"/>
        <w:gridCol w:w="1641"/>
        <w:gridCol w:w="120"/>
        <w:gridCol w:w="1730"/>
        <w:gridCol w:w="105"/>
        <w:gridCol w:w="1745"/>
        <w:gridCol w:w="74"/>
        <w:gridCol w:w="1680"/>
      </w:tblGrid>
      <w:tr w:rsidR="00A24C9C" w:rsidRPr="006C5954" w:rsidTr="00464E43">
        <w:tc>
          <w:tcPr>
            <w:tcW w:w="1919" w:type="dxa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920" w:type="dxa"/>
            <w:gridSpan w:val="2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ALL</w:t>
            </w:r>
          </w:p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(n=375)</w:t>
            </w:r>
          </w:p>
        </w:tc>
        <w:tc>
          <w:tcPr>
            <w:tcW w:w="1934" w:type="dxa"/>
            <w:gridSpan w:val="2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SURVIVOR</w:t>
            </w:r>
          </w:p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(n=313)</w:t>
            </w:r>
          </w:p>
        </w:tc>
        <w:tc>
          <w:tcPr>
            <w:tcW w:w="1934" w:type="dxa"/>
            <w:gridSpan w:val="2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NON-SURVIVOR</w:t>
            </w:r>
          </w:p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(n=62)</w:t>
            </w:r>
          </w:p>
        </w:tc>
        <w:tc>
          <w:tcPr>
            <w:tcW w:w="1915" w:type="dxa"/>
            <w:gridSpan w:val="2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P-VALUE</w:t>
            </w:r>
          </w:p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Survivor vs. Non-survivor</w:t>
            </w:r>
          </w:p>
        </w:tc>
      </w:tr>
      <w:tr w:rsidR="00A24C9C" w:rsidRPr="006C5954" w:rsidTr="00464E43">
        <w:tc>
          <w:tcPr>
            <w:tcW w:w="9622" w:type="dxa"/>
            <w:gridSpan w:val="9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sz w:val="24"/>
                <w:lang w:val="en-GB"/>
              </w:rPr>
              <w:t>LEFT ATRIUM AND VENTRICLE</w:t>
            </w:r>
          </w:p>
        </w:tc>
      </w:tr>
      <w:tr w:rsidR="00A24C9C" w:rsidRPr="006C5954" w:rsidTr="00464E43">
        <w:tc>
          <w:tcPr>
            <w:tcW w:w="1919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EF (%)</w:t>
            </w:r>
          </w:p>
        </w:tc>
        <w:tc>
          <w:tcPr>
            <w:tcW w:w="1920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51±12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51±12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47±13</w:t>
            </w:r>
          </w:p>
        </w:tc>
        <w:tc>
          <w:tcPr>
            <w:tcW w:w="1915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7</w:t>
            </w:r>
          </w:p>
        </w:tc>
      </w:tr>
      <w:tr w:rsidR="00A24C9C" w:rsidRPr="006C5954" w:rsidTr="00464E43">
        <w:tc>
          <w:tcPr>
            <w:tcW w:w="1919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LVGLS (%)</w:t>
            </w:r>
          </w:p>
        </w:tc>
        <w:tc>
          <w:tcPr>
            <w:tcW w:w="1920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-14.6±5.0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-14.9±5.0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-13.4±4.9</w:t>
            </w:r>
          </w:p>
        </w:tc>
        <w:tc>
          <w:tcPr>
            <w:tcW w:w="1915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3</w:t>
            </w:r>
          </w:p>
        </w:tc>
      </w:tr>
      <w:tr w:rsidR="00A24C9C" w:rsidRPr="006C5954" w:rsidTr="00464E43">
        <w:tc>
          <w:tcPr>
            <w:tcW w:w="9622" w:type="dxa"/>
            <w:gridSpan w:val="9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sz w:val="24"/>
                <w:lang w:val="en-GB"/>
              </w:rPr>
              <w:t>AORTIC VALVE</w:t>
            </w:r>
          </w:p>
        </w:tc>
      </w:tr>
      <w:tr w:rsidR="00A24C9C" w:rsidRPr="006C5954" w:rsidTr="00464E43">
        <w:tc>
          <w:tcPr>
            <w:tcW w:w="1919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 xml:space="preserve">AV </w:t>
            </w:r>
            <w:proofErr w:type="spellStart"/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Vmax</w:t>
            </w:r>
            <w:proofErr w:type="spellEnd"/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 xml:space="preserve"> (m/s)</w:t>
            </w:r>
          </w:p>
        </w:tc>
        <w:tc>
          <w:tcPr>
            <w:tcW w:w="1920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4.1±0.8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4.1±0.7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4.0±0.9</w:t>
            </w:r>
          </w:p>
        </w:tc>
        <w:tc>
          <w:tcPr>
            <w:tcW w:w="1915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22</w:t>
            </w:r>
          </w:p>
        </w:tc>
      </w:tr>
      <w:tr w:rsidR="00A24C9C" w:rsidRPr="006C5954" w:rsidTr="00464E43">
        <w:tc>
          <w:tcPr>
            <w:tcW w:w="1919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AV Area (cm</w:t>
            </w:r>
            <w:r w:rsidRPr="006C5954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920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0.7±0.2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0.7±0.2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0.7±0.2</w:t>
            </w:r>
          </w:p>
        </w:tc>
        <w:tc>
          <w:tcPr>
            <w:tcW w:w="1915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55</w:t>
            </w:r>
          </w:p>
        </w:tc>
      </w:tr>
      <w:tr w:rsidR="00A24C9C" w:rsidRPr="006C5954" w:rsidTr="00464E43">
        <w:tc>
          <w:tcPr>
            <w:tcW w:w="9622" w:type="dxa"/>
            <w:gridSpan w:val="9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sz w:val="24"/>
                <w:lang w:val="en-GB"/>
              </w:rPr>
              <w:t>RIGHT VENTRICLE</w:t>
            </w:r>
          </w:p>
        </w:tc>
      </w:tr>
      <w:tr w:rsidR="00A24C9C" w:rsidRPr="006C5954" w:rsidTr="00464E43">
        <w:tc>
          <w:tcPr>
            <w:tcW w:w="1919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TR gradient &gt; 30 mmHg</w:t>
            </w:r>
          </w:p>
        </w:tc>
        <w:tc>
          <w:tcPr>
            <w:tcW w:w="1920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40.3% (147/362)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38.8% (118/304)</w:t>
            </w:r>
          </w:p>
        </w:tc>
        <w:tc>
          <w:tcPr>
            <w:tcW w:w="1934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50.0% (29/58)</w:t>
            </w:r>
          </w:p>
        </w:tc>
        <w:tc>
          <w:tcPr>
            <w:tcW w:w="1915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11</w:t>
            </w:r>
          </w:p>
        </w:tc>
      </w:tr>
      <w:tr w:rsidR="00A24C9C" w:rsidRPr="006C5954" w:rsidTr="00464E43">
        <w:tc>
          <w:tcPr>
            <w:tcW w:w="9622" w:type="dxa"/>
            <w:gridSpan w:val="9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sz w:val="24"/>
                <w:lang w:val="en-GB"/>
              </w:rPr>
              <w:t>CLINICAL RISK SCORE</w:t>
            </w:r>
          </w:p>
        </w:tc>
      </w:tr>
      <w:tr w:rsidR="00A24C9C" w:rsidRPr="006C5954" w:rsidTr="00464E43">
        <w:tc>
          <w:tcPr>
            <w:tcW w:w="2057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proofErr w:type="spellStart"/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Eurolog</w:t>
            </w:r>
            <w:proofErr w:type="spellEnd"/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 xml:space="preserve"> II (%)</w:t>
            </w:r>
          </w:p>
        </w:tc>
        <w:tc>
          <w:tcPr>
            <w:tcW w:w="1902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.9 (IQR 2.8)</w:t>
            </w:r>
          </w:p>
        </w:tc>
        <w:tc>
          <w:tcPr>
            <w:tcW w:w="1919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.8 (IQR 2.5)</w:t>
            </w:r>
          </w:p>
        </w:tc>
        <w:tc>
          <w:tcPr>
            <w:tcW w:w="1916" w:type="dxa"/>
            <w:gridSpan w:val="2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3.8 (IQR 4.4)</w:t>
            </w:r>
          </w:p>
        </w:tc>
        <w:tc>
          <w:tcPr>
            <w:tcW w:w="182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03</w:t>
            </w:r>
          </w:p>
        </w:tc>
      </w:tr>
    </w:tbl>
    <w:p w:rsidR="00A24C9C" w:rsidRPr="006C5954" w:rsidRDefault="00A24C9C" w:rsidP="00A24C9C">
      <w:pPr>
        <w:pStyle w:val="ListParagraph"/>
        <w:suppressLineNumbers/>
        <w:spacing w:line="360" w:lineRule="auto"/>
        <w:ind w:left="0"/>
        <w:rPr>
          <w:rFonts w:ascii="Times New Roman" w:hAnsi="Times New Roman" w:cs="Times New Roman"/>
          <w:lang w:val="en-GB"/>
        </w:rPr>
      </w:pPr>
      <w:r w:rsidRPr="006C5954">
        <w:rPr>
          <w:rFonts w:ascii="Times New Roman" w:hAnsi="Times New Roman" w:cs="Times New Roman"/>
          <w:lang w:val="en-GB"/>
        </w:rPr>
        <w:t xml:space="preserve">EF: Ejection Fraction, LVGLS: Left Ventricular Global Longitudinal Strain, AV: Aortic Valve, </w:t>
      </w:r>
      <w:proofErr w:type="spellStart"/>
      <w:r w:rsidRPr="006C5954">
        <w:rPr>
          <w:rFonts w:ascii="Times New Roman" w:hAnsi="Times New Roman" w:cs="Times New Roman"/>
          <w:lang w:val="en-GB"/>
        </w:rPr>
        <w:t>Vmax</w:t>
      </w:r>
      <w:proofErr w:type="spellEnd"/>
      <w:r w:rsidRPr="006C5954">
        <w:rPr>
          <w:rFonts w:ascii="Times New Roman" w:hAnsi="Times New Roman" w:cs="Times New Roman"/>
          <w:lang w:val="en-GB"/>
        </w:rPr>
        <w:t>: Maximal Velocity, TR: Tricuspid Regurgitation.</w:t>
      </w:r>
    </w:p>
    <w:p w:rsidR="00A24C9C" w:rsidRPr="006C5954" w:rsidRDefault="00A24C9C" w:rsidP="00A24C9C">
      <w:pPr>
        <w:pStyle w:val="ListParagraph"/>
        <w:suppressLineNumbers/>
        <w:spacing w:line="360" w:lineRule="auto"/>
        <w:ind w:left="0"/>
        <w:rPr>
          <w:rFonts w:ascii="Times New Roman" w:hAnsi="Times New Roman" w:cs="Times New Roman"/>
          <w:lang w:val="en-GB"/>
        </w:rPr>
      </w:pPr>
      <w:r w:rsidRPr="006C5954">
        <w:rPr>
          <w:rFonts w:ascii="Times New Roman" w:hAnsi="Times New Roman" w:cs="Times New Roman"/>
          <w:lang w:val="en-GB"/>
        </w:rPr>
        <w:t xml:space="preserve">Presented as </w:t>
      </w:r>
      <w:proofErr w:type="spellStart"/>
      <w:r w:rsidRPr="006C5954">
        <w:rPr>
          <w:rFonts w:ascii="Times New Roman" w:hAnsi="Times New Roman" w:cs="Times New Roman"/>
          <w:lang w:val="en-GB"/>
        </w:rPr>
        <w:t>mean±SD</w:t>
      </w:r>
      <w:proofErr w:type="spellEnd"/>
      <w:r w:rsidRPr="006C5954">
        <w:rPr>
          <w:rFonts w:ascii="Times New Roman" w:hAnsi="Times New Roman" w:cs="Times New Roman"/>
          <w:lang w:val="en-GB"/>
        </w:rPr>
        <w:t xml:space="preserve"> or fraction (%).</w:t>
      </w:r>
    </w:p>
    <w:p w:rsidR="00A24C9C" w:rsidRPr="006C5954" w:rsidRDefault="00A24C9C" w:rsidP="00A24C9C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24C9C" w:rsidRPr="006C5954" w:rsidRDefault="00A24C9C" w:rsidP="00A24C9C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2: </w:t>
      </w:r>
      <w:bookmarkStart w:id="0" w:name="_GoBack"/>
      <w:bookmarkEnd w:id="0"/>
      <w:r w:rsidRPr="006C595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 Clinical characteristics of patients with preserved and impaired LVG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938"/>
        <w:gridCol w:w="1941"/>
        <w:gridCol w:w="1935"/>
      </w:tblGrid>
      <w:tr w:rsidR="00A24C9C" w:rsidRPr="006C5954" w:rsidTr="00464E43">
        <w:tc>
          <w:tcPr>
            <w:tcW w:w="2093" w:type="dxa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938" w:type="dxa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LVGLS </w:t>
            </w:r>
            <w:r w:rsidRPr="006C5954">
              <w:rPr>
                <w:rFonts w:ascii="Times New Roman" w:eastAsia="MS Gothic" w:hAnsi="Times New Roman" w:cs="Times New Roman"/>
                <w:sz w:val="24"/>
              </w:rPr>
              <w:t>≤ -</w:t>
            </w:r>
            <w:r w:rsidRPr="006C5954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4%</w:t>
            </w:r>
          </w:p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 (n=211)</w:t>
            </w:r>
          </w:p>
        </w:tc>
        <w:tc>
          <w:tcPr>
            <w:tcW w:w="1941" w:type="dxa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LVGLS </w:t>
            </w:r>
            <w:r w:rsidRPr="006C5954">
              <w:rPr>
                <w:rFonts w:ascii="Times New Roman" w:eastAsia="MS Gothic" w:hAnsi="Times New Roman" w:cs="Times New Roman"/>
                <w:sz w:val="24"/>
                <w:lang w:val="en-GB"/>
              </w:rPr>
              <w:t>&gt; -</w:t>
            </w:r>
            <w:r w:rsidRPr="006C5954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4%</w:t>
            </w: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 </w:t>
            </w:r>
          </w:p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 xml:space="preserve"> (n=200)</w:t>
            </w:r>
          </w:p>
        </w:tc>
        <w:tc>
          <w:tcPr>
            <w:tcW w:w="1935" w:type="dxa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P-VALUE</w:t>
            </w:r>
          </w:p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Age (years)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80.2±6.8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80.1±7.3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91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Female Sex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53.6% (113/211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38.0% (76/200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02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BMI (kg/m</w:t>
            </w:r>
            <w:r w:rsidRPr="006C5954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6.3±4.3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6.7±4.7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36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Body Surface Area (m</w:t>
            </w:r>
            <w:r w:rsidRPr="006C5954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</w:t>
            </w: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.83±0.18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.87±0.22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9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lastRenderedPageBreak/>
              <w:t>Systolic Blood Pressure (mmHg)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45±21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38±24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2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Diastolic Blood Pressure (mmHg)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75±11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74±13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26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Creatinine Clearance (ml/min)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59 (IQR 29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58 (QR 27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64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proofErr w:type="spellStart"/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Eurolog</w:t>
            </w:r>
            <w:proofErr w:type="spellEnd"/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 xml:space="preserve"> II (%)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.6 (IQR 2.2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3.9 (IQR 4.4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001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proofErr w:type="spellStart"/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Hemodialysis</w:t>
            </w:r>
            <w:proofErr w:type="spellEnd"/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.0% (2/211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.0% (2/200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96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Previous Myocardial Infarction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7.0% (14/199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7.2% (32/186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02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Hypertension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71.9% (138/192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73.1% (133/182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80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COPD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9.5% (20/211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2.5% (45/200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003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PAD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2.4% (26/210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6.5% (33/200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24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DM2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5.7% (30/191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0.1% (38/181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19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NYHA I-II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3.8% (50/210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1.1% (42/199)</w:t>
            </w:r>
          </w:p>
        </w:tc>
        <w:tc>
          <w:tcPr>
            <w:tcW w:w="1935" w:type="dxa"/>
            <w:vMerge w:val="restart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1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NYHA III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71.4% (150/210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65.8% (131/199)</w:t>
            </w:r>
          </w:p>
        </w:tc>
        <w:tc>
          <w:tcPr>
            <w:tcW w:w="1935" w:type="dxa"/>
            <w:vMerge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NYHA IV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4.8% (10/210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3.1% (26/199)</w:t>
            </w:r>
          </w:p>
        </w:tc>
        <w:tc>
          <w:tcPr>
            <w:tcW w:w="1935" w:type="dxa"/>
            <w:vMerge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</w:p>
        </w:tc>
      </w:tr>
      <w:tr w:rsidR="00A24C9C" w:rsidRPr="006C5954" w:rsidTr="00464E43">
        <w:tc>
          <w:tcPr>
            <w:tcW w:w="7907" w:type="dxa"/>
            <w:gridSpan w:val="4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</w:p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/>
                <w:sz w:val="24"/>
                <w:lang w:val="en-GB"/>
              </w:rPr>
              <w:t>MEDICATIONS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Statins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55.9% (109/195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62.4% (113/181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20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Beta Blockers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41.6% (87/209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59.1% (117/198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004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Calcium Antagonists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31.4% (66/210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18.2% (36/198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02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ACE Inhibitors/ARB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7.6% (58/210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39.4% (78/198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01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Anticoagulant Treatment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20.5% (43/210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38.4% (76/198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007</w:t>
            </w:r>
          </w:p>
        </w:tc>
      </w:tr>
      <w:tr w:rsidR="00A24C9C" w:rsidRPr="006C5954" w:rsidTr="00464E43">
        <w:tc>
          <w:tcPr>
            <w:tcW w:w="2093" w:type="dxa"/>
            <w:vAlign w:val="center"/>
          </w:tcPr>
          <w:p w:rsidR="00A24C9C" w:rsidRPr="006C5954" w:rsidRDefault="00A24C9C" w:rsidP="00464E43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Thrombocyte Inhibitors</w:t>
            </w:r>
          </w:p>
        </w:tc>
        <w:tc>
          <w:tcPr>
            <w:tcW w:w="1938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42.9% (90/210)</w:t>
            </w:r>
          </w:p>
        </w:tc>
        <w:tc>
          <w:tcPr>
            <w:tcW w:w="1941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sz w:val="24"/>
                <w:lang w:val="en-GB"/>
              </w:rPr>
              <w:t>32.3% (64/198)</w:t>
            </w:r>
          </w:p>
        </w:tc>
        <w:tc>
          <w:tcPr>
            <w:tcW w:w="1935" w:type="dxa"/>
            <w:vAlign w:val="center"/>
          </w:tcPr>
          <w:p w:rsidR="00A24C9C" w:rsidRPr="006C5954" w:rsidRDefault="00A24C9C" w:rsidP="00464E4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lang w:val="en-GB"/>
              </w:rPr>
            </w:pPr>
            <w:r w:rsidRPr="006C5954">
              <w:rPr>
                <w:rFonts w:ascii="Times New Roman" w:hAnsi="Times New Roman" w:cs="Times New Roman"/>
                <w:bCs/>
                <w:sz w:val="24"/>
                <w:lang w:val="en-GB"/>
              </w:rPr>
              <w:t>0.36</w:t>
            </w:r>
          </w:p>
        </w:tc>
      </w:tr>
    </w:tbl>
    <w:p w:rsidR="00A24C9C" w:rsidRDefault="00A24C9C" w:rsidP="00A24C9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36BC4" w:rsidRDefault="00A36BC4"/>
    <w:sectPr w:rsidR="00A36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C9C"/>
    <w:rsid w:val="0000117A"/>
    <w:rsid w:val="000146C1"/>
    <w:rsid w:val="00025F5E"/>
    <w:rsid w:val="0003532E"/>
    <w:rsid w:val="00071F20"/>
    <w:rsid w:val="000B3A40"/>
    <w:rsid w:val="000C67C2"/>
    <w:rsid w:val="000F6642"/>
    <w:rsid w:val="000F75FD"/>
    <w:rsid w:val="00120299"/>
    <w:rsid w:val="00127EC4"/>
    <w:rsid w:val="00142C96"/>
    <w:rsid w:val="001556E6"/>
    <w:rsid w:val="00171764"/>
    <w:rsid w:val="00193808"/>
    <w:rsid w:val="001B4A94"/>
    <w:rsid w:val="001D6A59"/>
    <w:rsid w:val="001E58AC"/>
    <w:rsid w:val="00201A9A"/>
    <w:rsid w:val="002171AD"/>
    <w:rsid w:val="002A47EF"/>
    <w:rsid w:val="002A4ECB"/>
    <w:rsid w:val="002B7241"/>
    <w:rsid w:val="003228A9"/>
    <w:rsid w:val="00337544"/>
    <w:rsid w:val="00381D79"/>
    <w:rsid w:val="003C5155"/>
    <w:rsid w:val="003C5567"/>
    <w:rsid w:val="0041005F"/>
    <w:rsid w:val="0042102E"/>
    <w:rsid w:val="0045650D"/>
    <w:rsid w:val="0047140C"/>
    <w:rsid w:val="004D4B00"/>
    <w:rsid w:val="004D5A25"/>
    <w:rsid w:val="004E212D"/>
    <w:rsid w:val="00510AE6"/>
    <w:rsid w:val="00550C7B"/>
    <w:rsid w:val="00561780"/>
    <w:rsid w:val="00562E07"/>
    <w:rsid w:val="00580850"/>
    <w:rsid w:val="005967F9"/>
    <w:rsid w:val="005A32A3"/>
    <w:rsid w:val="005F787C"/>
    <w:rsid w:val="0060398A"/>
    <w:rsid w:val="00631F57"/>
    <w:rsid w:val="006350B7"/>
    <w:rsid w:val="00656CFD"/>
    <w:rsid w:val="0066703B"/>
    <w:rsid w:val="00686B6F"/>
    <w:rsid w:val="006A66EA"/>
    <w:rsid w:val="006A7EE0"/>
    <w:rsid w:val="006E5507"/>
    <w:rsid w:val="0072370D"/>
    <w:rsid w:val="00742DCB"/>
    <w:rsid w:val="0076256C"/>
    <w:rsid w:val="0078783C"/>
    <w:rsid w:val="00796EB5"/>
    <w:rsid w:val="00796F68"/>
    <w:rsid w:val="007E4661"/>
    <w:rsid w:val="00833A33"/>
    <w:rsid w:val="00847A6A"/>
    <w:rsid w:val="00851294"/>
    <w:rsid w:val="00855249"/>
    <w:rsid w:val="00883AAD"/>
    <w:rsid w:val="008866EA"/>
    <w:rsid w:val="008B24C5"/>
    <w:rsid w:val="008B4D3C"/>
    <w:rsid w:val="008B59E3"/>
    <w:rsid w:val="008B6B51"/>
    <w:rsid w:val="008C4674"/>
    <w:rsid w:val="008D7BA0"/>
    <w:rsid w:val="008E2F1E"/>
    <w:rsid w:val="00901D90"/>
    <w:rsid w:val="00904210"/>
    <w:rsid w:val="00910BFE"/>
    <w:rsid w:val="00947C84"/>
    <w:rsid w:val="00960F44"/>
    <w:rsid w:val="009936DD"/>
    <w:rsid w:val="009A7F7B"/>
    <w:rsid w:val="009C392C"/>
    <w:rsid w:val="009D719B"/>
    <w:rsid w:val="00A24C9C"/>
    <w:rsid w:val="00A36BC4"/>
    <w:rsid w:val="00A545C6"/>
    <w:rsid w:val="00A815EF"/>
    <w:rsid w:val="00A91F64"/>
    <w:rsid w:val="00AC7244"/>
    <w:rsid w:val="00AC7DD3"/>
    <w:rsid w:val="00B04D67"/>
    <w:rsid w:val="00B11FB8"/>
    <w:rsid w:val="00B27820"/>
    <w:rsid w:val="00B46D63"/>
    <w:rsid w:val="00B50794"/>
    <w:rsid w:val="00B74426"/>
    <w:rsid w:val="00B80302"/>
    <w:rsid w:val="00B901BF"/>
    <w:rsid w:val="00BD7A4C"/>
    <w:rsid w:val="00BE636F"/>
    <w:rsid w:val="00CF7119"/>
    <w:rsid w:val="00D55B2F"/>
    <w:rsid w:val="00D64E75"/>
    <w:rsid w:val="00DB1AB0"/>
    <w:rsid w:val="00DC6ECF"/>
    <w:rsid w:val="00E05379"/>
    <w:rsid w:val="00E24658"/>
    <w:rsid w:val="00E55804"/>
    <w:rsid w:val="00EA0E4A"/>
    <w:rsid w:val="00EA56C2"/>
    <w:rsid w:val="00EA66CD"/>
    <w:rsid w:val="00EE4A0D"/>
    <w:rsid w:val="00F278F3"/>
    <w:rsid w:val="00F52C69"/>
    <w:rsid w:val="00F6593F"/>
    <w:rsid w:val="00F70971"/>
    <w:rsid w:val="00F84123"/>
    <w:rsid w:val="00FB0214"/>
    <w:rsid w:val="00FD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D2DE7-6DD8-4EFC-8830-A55F4EE2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C9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da-DK" w:eastAsia="da-DK"/>
    </w:rPr>
  </w:style>
  <w:style w:type="table" w:styleId="TableGrid">
    <w:name w:val="Table Grid"/>
    <w:basedOn w:val="TableNormal"/>
    <w:uiPriority w:val="59"/>
    <w:unhideWhenUsed/>
    <w:rsid w:val="00A24C9C"/>
    <w:pPr>
      <w:spacing w:after="0" w:line="240" w:lineRule="auto"/>
    </w:pPr>
    <w:rPr>
      <w:rFonts w:ascii="Verdana" w:eastAsia="NSimSun" w:hAnsi="Verdana" w:cs="Mangal"/>
      <w:kern w:val="2"/>
      <w:sz w:val="20"/>
      <w:szCs w:val="24"/>
      <w:lang w:val="da-DK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3</Words>
  <Characters>1733</Characters>
  <Application>Microsoft Office Word</Application>
  <DocSecurity>0</DocSecurity>
  <Lines>14</Lines>
  <Paragraphs>4</Paragraphs>
  <ScaleCrop>false</ScaleCrop>
  <Company>Microsoft</Company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1</cp:revision>
  <dcterms:created xsi:type="dcterms:W3CDTF">2020-11-24T09:04:00Z</dcterms:created>
  <dcterms:modified xsi:type="dcterms:W3CDTF">2020-11-24T10:08:00Z</dcterms:modified>
</cp:coreProperties>
</file>